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71D9E" w14:textId="23EB8B21" w:rsidR="00D80906" w:rsidRPr="007826EE" w:rsidRDefault="00BD757D" w:rsidP="00A82E7E">
      <w:pPr>
        <w:spacing w:line="360" w:lineRule="auto"/>
        <w:jc w:val="both"/>
        <w:rPr>
          <w:rFonts w:ascii="Times New Roman" w:hAnsi="Times New Roman"/>
          <w:b/>
        </w:rPr>
      </w:pPr>
      <w:bookmarkStart w:id="0" w:name="_Hlk72431627"/>
      <w:r w:rsidRPr="007826EE">
        <w:rPr>
          <w:rFonts w:ascii="Times New Roman" w:hAnsi="Times New Roman"/>
          <w:b/>
        </w:rPr>
        <w:t xml:space="preserve">A SURVEY OF THE AWARENESS AND EDUCATIONAL NEEDS OF NURSES </w:t>
      </w:r>
      <w:r>
        <w:rPr>
          <w:rFonts w:ascii="Times New Roman" w:hAnsi="Times New Roman"/>
          <w:b/>
        </w:rPr>
        <w:t>IN</w:t>
      </w:r>
      <w:r w:rsidRPr="007826EE">
        <w:rPr>
          <w:rFonts w:ascii="Times New Roman" w:hAnsi="Times New Roman"/>
          <w:b/>
        </w:rPr>
        <w:t xml:space="preserve"> NAGASAKI PREFECTURE</w:t>
      </w:r>
      <w:r w:rsidRPr="007826EE">
        <w:rPr>
          <w:rFonts w:ascii="Times New Roman" w:hAnsi="Times New Roman"/>
        </w:rPr>
        <w:t xml:space="preserve"> </w:t>
      </w:r>
      <w:r w:rsidRPr="007826EE">
        <w:rPr>
          <w:rFonts w:ascii="Times New Roman" w:hAnsi="Times New Roman"/>
          <w:b/>
          <w:bCs/>
        </w:rPr>
        <w:t xml:space="preserve">REGARDING </w:t>
      </w:r>
      <w:r w:rsidRPr="007826EE">
        <w:rPr>
          <w:rFonts w:ascii="Times New Roman" w:hAnsi="Times New Roman"/>
          <w:b/>
        </w:rPr>
        <w:t>HEREDITARY BREAST AND OVARIAN CANCER</w:t>
      </w:r>
    </w:p>
    <w:bookmarkEnd w:id="0"/>
    <w:p w14:paraId="3F283747" w14:textId="77777777" w:rsidR="00D80906" w:rsidRDefault="00D80906" w:rsidP="00D80906">
      <w:pPr>
        <w:spacing w:line="360" w:lineRule="auto"/>
        <w:contextualSpacing/>
        <w:rPr>
          <w:rFonts w:ascii="Times New Roman" w:hAnsi="Times New Roman"/>
        </w:rPr>
      </w:pPr>
    </w:p>
    <w:p w14:paraId="2F6BC644" w14:textId="36842CBD" w:rsidR="00DF4EAE" w:rsidRPr="00464792" w:rsidRDefault="00BD757D" w:rsidP="00DF4EAE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 w:rsidRPr="00464792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Pr="00464792">
        <w:rPr>
          <w:rFonts w:ascii="Times New Roman" w:hAnsi="Times New Roman"/>
          <w:b/>
          <w:bCs/>
          <w:sz w:val="20"/>
          <w:szCs w:val="20"/>
        </w:rPr>
        <w:t>1.</w:t>
      </w:r>
      <w:r w:rsidRPr="00464792">
        <w:rPr>
          <w:rFonts w:ascii="Times New Roman" w:hAnsi="Times New Roman"/>
          <w:sz w:val="20"/>
          <w:szCs w:val="20"/>
        </w:rPr>
        <w:t xml:space="preserve"> Participants’ characteristics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014"/>
        <w:gridCol w:w="3038"/>
        <w:gridCol w:w="2968"/>
      </w:tblGrid>
      <w:tr w:rsidR="00E968BF" w14:paraId="4C52649A" w14:textId="77777777" w:rsidTr="001A3F54">
        <w:tc>
          <w:tcPr>
            <w:tcW w:w="3192" w:type="dxa"/>
            <w:shd w:val="clear" w:color="auto" w:fill="auto"/>
          </w:tcPr>
          <w:p w14:paraId="54A1FADD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Variables</w:t>
            </w:r>
          </w:p>
        </w:tc>
        <w:tc>
          <w:tcPr>
            <w:tcW w:w="3192" w:type="dxa"/>
            <w:shd w:val="clear" w:color="auto" w:fill="auto"/>
          </w:tcPr>
          <w:p w14:paraId="6521DA28" w14:textId="77777777" w:rsidR="00DF4EAE" w:rsidRPr="00464792" w:rsidRDefault="00DF4EAE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</w:pPr>
          </w:p>
        </w:tc>
        <w:tc>
          <w:tcPr>
            <w:tcW w:w="3192" w:type="dxa"/>
            <w:shd w:val="clear" w:color="auto" w:fill="auto"/>
          </w:tcPr>
          <w:p w14:paraId="5EBB239F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Rates</w:t>
            </w:r>
          </w:p>
        </w:tc>
      </w:tr>
      <w:tr w:rsidR="00E968BF" w14:paraId="0D9DFB4A" w14:textId="77777777" w:rsidTr="001A3F54">
        <w:tc>
          <w:tcPr>
            <w:tcW w:w="3192" w:type="dxa"/>
            <w:shd w:val="clear" w:color="auto" w:fill="auto"/>
          </w:tcPr>
          <w:p w14:paraId="0FEA399F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Sex</w:t>
            </w:r>
          </w:p>
        </w:tc>
        <w:tc>
          <w:tcPr>
            <w:tcW w:w="3192" w:type="dxa"/>
            <w:shd w:val="clear" w:color="auto" w:fill="auto"/>
          </w:tcPr>
          <w:p w14:paraId="27B13BCA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Female</w:t>
            </w:r>
          </w:p>
          <w:p w14:paraId="554F829B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Male</w:t>
            </w:r>
          </w:p>
        </w:tc>
        <w:tc>
          <w:tcPr>
            <w:tcW w:w="3192" w:type="dxa"/>
            <w:shd w:val="clear" w:color="auto" w:fill="auto"/>
          </w:tcPr>
          <w:p w14:paraId="6652666C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97%</w:t>
            </w:r>
          </w:p>
          <w:p w14:paraId="02302F94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3%</w:t>
            </w:r>
          </w:p>
        </w:tc>
      </w:tr>
      <w:tr w:rsidR="00E968BF" w14:paraId="1C44C198" w14:textId="77777777" w:rsidTr="001A3F54">
        <w:tc>
          <w:tcPr>
            <w:tcW w:w="3192" w:type="dxa"/>
            <w:shd w:val="clear" w:color="auto" w:fill="auto"/>
          </w:tcPr>
          <w:p w14:paraId="00BDF40C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Age group</w:t>
            </w:r>
          </w:p>
        </w:tc>
        <w:tc>
          <w:tcPr>
            <w:tcW w:w="3192" w:type="dxa"/>
            <w:shd w:val="clear" w:color="auto" w:fill="auto"/>
          </w:tcPr>
          <w:p w14:paraId="12481048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0–29 years</w:t>
            </w:r>
          </w:p>
          <w:p w14:paraId="71A55C2B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30–39 years</w:t>
            </w:r>
          </w:p>
          <w:p w14:paraId="6FCDC3EF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40–49 years</w:t>
            </w:r>
          </w:p>
          <w:p w14:paraId="43E2960B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50–59 years</w:t>
            </w:r>
          </w:p>
          <w:p w14:paraId="66A30553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Other/unknown</w:t>
            </w:r>
          </w:p>
        </w:tc>
        <w:tc>
          <w:tcPr>
            <w:tcW w:w="3192" w:type="dxa"/>
            <w:shd w:val="clear" w:color="auto" w:fill="auto"/>
          </w:tcPr>
          <w:p w14:paraId="17103F7C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9%</w:t>
            </w:r>
          </w:p>
          <w:p w14:paraId="656034F6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2%</w:t>
            </w:r>
          </w:p>
          <w:p w14:paraId="36DCB50F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8%</w:t>
            </w:r>
          </w:p>
          <w:p w14:paraId="4C1AC54F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19%</w:t>
            </w:r>
          </w:p>
          <w:p w14:paraId="3A103EC4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%</w:t>
            </w:r>
          </w:p>
        </w:tc>
      </w:tr>
      <w:tr w:rsidR="00E968BF" w14:paraId="7112B3E6" w14:textId="77777777" w:rsidTr="001A3F54">
        <w:tc>
          <w:tcPr>
            <w:tcW w:w="3192" w:type="dxa"/>
            <w:shd w:val="clear" w:color="auto" w:fill="auto"/>
          </w:tcPr>
          <w:p w14:paraId="14C39646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Workplace</w:t>
            </w:r>
          </w:p>
        </w:tc>
        <w:tc>
          <w:tcPr>
            <w:tcW w:w="3192" w:type="dxa"/>
            <w:shd w:val="clear" w:color="auto" w:fill="auto"/>
          </w:tcPr>
          <w:p w14:paraId="2E68BBCB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Ward</w:t>
            </w:r>
          </w:p>
          <w:p w14:paraId="02F935B7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Outpatient unit</w:t>
            </w:r>
          </w:p>
          <w:p w14:paraId="2D8E4E3A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Other/unknown</w:t>
            </w:r>
          </w:p>
        </w:tc>
        <w:tc>
          <w:tcPr>
            <w:tcW w:w="3192" w:type="dxa"/>
            <w:shd w:val="clear" w:color="auto" w:fill="auto"/>
          </w:tcPr>
          <w:p w14:paraId="475BC902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70%</w:t>
            </w:r>
          </w:p>
          <w:p w14:paraId="273B3C93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7%</w:t>
            </w:r>
          </w:p>
          <w:p w14:paraId="268FADFE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3%</w:t>
            </w:r>
          </w:p>
        </w:tc>
      </w:tr>
      <w:tr w:rsidR="00E968BF" w14:paraId="662396FC" w14:textId="77777777" w:rsidTr="001A3F54">
        <w:tc>
          <w:tcPr>
            <w:tcW w:w="3192" w:type="dxa"/>
            <w:shd w:val="clear" w:color="auto" w:fill="auto"/>
          </w:tcPr>
          <w:p w14:paraId="758C7B75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Years of experience with breast care for nurses working in wards</w:t>
            </w:r>
          </w:p>
        </w:tc>
        <w:tc>
          <w:tcPr>
            <w:tcW w:w="3192" w:type="dxa"/>
            <w:shd w:val="clear" w:color="auto" w:fill="auto"/>
          </w:tcPr>
          <w:p w14:paraId="29692FEA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&lt; 1 year</w:t>
            </w:r>
          </w:p>
          <w:p w14:paraId="435FF9F3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1–5 years</w:t>
            </w:r>
          </w:p>
          <w:p w14:paraId="5404C63A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6–10 years</w:t>
            </w:r>
          </w:p>
          <w:p w14:paraId="56358EF0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="Symbol" w:hAnsi="Symbol" w:cstheme="majorBidi"/>
                <w:bCs/>
                <w:noProof/>
                <w:sz w:val="20"/>
                <w:szCs w:val="20"/>
              </w:rPr>
              <w:sym w:font="Symbol" w:char="F0B3"/>
            </w: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 xml:space="preserve"> 11 years</w:t>
            </w:r>
          </w:p>
          <w:p w14:paraId="5FB96E4B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Uncertain</w:t>
            </w:r>
          </w:p>
        </w:tc>
        <w:tc>
          <w:tcPr>
            <w:tcW w:w="3192" w:type="dxa"/>
            <w:shd w:val="clear" w:color="auto" w:fill="auto"/>
          </w:tcPr>
          <w:p w14:paraId="67C91CAB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8%</w:t>
            </w:r>
          </w:p>
          <w:p w14:paraId="295DBBC4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47%</w:t>
            </w:r>
          </w:p>
          <w:p w14:paraId="0BF91A69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18%</w:t>
            </w:r>
          </w:p>
          <w:p w14:paraId="6E76D734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3%</w:t>
            </w:r>
          </w:p>
          <w:p w14:paraId="602AD469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4%</w:t>
            </w:r>
          </w:p>
        </w:tc>
      </w:tr>
      <w:tr w:rsidR="00E968BF" w14:paraId="49116BE0" w14:textId="77777777" w:rsidTr="001A3F54">
        <w:tc>
          <w:tcPr>
            <w:tcW w:w="3192" w:type="dxa"/>
            <w:shd w:val="clear" w:color="auto" w:fill="auto"/>
          </w:tcPr>
          <w:p w14:paraId="7E642F63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lastRenderedPageBreak/>
              <w:t>Years of experience with breast care for nurses working in outpatient units</w:t>
            </w:r>
          </w:p>
        </w:tc>
        <w:tc>
          <w:tcPr>
            <w:tcW w:w="3192" w:type="dxa"/>
            <w:shd w:val="clear" w:color="auto" w:fill="auto"/>
          </w:tcPr>
          <w:p w14:paraId="647AF41B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&lt; 1 year</w:t>
            </w:r>
          </w:p>
          <w:p w14:paraId="5BF3957C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1–5 years</w:t>
            </w:r>
          </w:p>
          <w:p w14:paraId="2ABAA28B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6–10 years</w:t>
            </w:r>
          </w:p>
          <w:p w14:paraId="54FA88EF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="Symbol" w:hAnsi="Symbol" w:cstheme="majorBidi"/>
                <w:bCs/>
                <w:noProof/>
                <w:sz w:val="20"/>
                <w:szCs w:val="20"/>
              </w:rPr>
              <w:sym w:font="Symbol" w:char="F0B3"/>
            </w: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 xml:space="preserve"> 11 years</w:t>
            </w:r>
          </w:p>
        </w:tc>
        <w:tc>
          <w:tcPr>
            <w:tcW w:w="3192" w:type="dxa"/>
            <w:shd w:val="clear" w:color="auto" w:fill="auto"/>
          </w:tcPr>
          <w:p w14:paraId="2A641BE2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8%</w:t>
            </w:r>
          </w:p>
          <w:p w14:paraId="5D8E6585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59%</w:t>
            </w:r>
          </w:p>
          <w:p w14:paraId="3AD996E7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30%</w:t>
            </w:r>
          </w:p>
          <w:p w14:paraId="487EF1DC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3%</w:t>
            </w:r>
          </w:p>
        </w:tc>
      </w:tr>
      <w:tr w:rsidR="00E968BF" w14:paraId="02BF44B7" w14:textId="77777777" w:rsidTr="001A3F54">
        <w:tc>
          <w:tcPr>
            <w:tcW w:w="3192" w:type="dxa"/>
            <w:shd w:val="clear" w:color="auto" w:fill="auto"/>
          </w:tcPr>
          <w:p w14:paraId="3C6439E1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Professional certification</w:t>
            </w:r>
          </w:p>
        </w:tc>
        <w:tc>
          <w:tcPr>
            <w:tcW w:w="3192" w:type="dxa"/>
            <w:shd w:val="clear" w:color="auto" w:fill="auto"/>
          </w:tcPr>
          <w:p w14:paraId="6C0D4DD8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No additional certifications</w:t>
            </w:r>
          </w:p>
          <w:p w14:paraId="557040E4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Certified nurse specialist</w:t>
            </w:r>
          </w:p>
          <w:p w14:paraId="4E765A8C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Certified nurse</w:t>
            </w:r>
          </w:p>
          <w:p w14:paraId="2D7C8008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Midwife</w:t>
            </w:r>
          </w:p>
          <w:p w14:paraId="1C487E36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Public health nurse</w:t>
            </w:r>
          </w:p>
          <w:p w14:paraId="241EA626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Care manager</w:t>
            </w:r>
          </w:p>
          <w:p w14:paraId="46D8D30D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Other</w:t>
            </w:r>
          </w:p>
          <w:p w14:paraId="07256BFF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Multiple qualifications</w:t>
            </w:r>
          </w:p>
        </w:tc>
        <w:tc>
          <w:tcPr>
            <w:tcW w:w="3192" w:type="dxa"/>
            <w:shd w:val="clear" w:color="auto" w:fill="auto"/>
          </w:tcPr>
          <w:p w14:paraId="41ACDA0C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82</w:t>
            </w:r>
          </w:p>
          <w:p w14:paraId="1F35D1FB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</w:t>
            </w:r>
          </w:p>
          <w:p w14:paraId="6EC558EE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16</w:t>
            </w:r>
          </w:p>
          <w:p w14:paraId="23F19EFE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4</w:t>
            </w:r>
          </w:p>
          <w:p w14:paraId="076D4BEC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4</w:t>
            </w:r>
          </w:p>
          <w:p w14:paraId="07064174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4</w:t>
            </w:r>
          </w:p>
          <w:p w14:paraId="1609B2C5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8</w:t>
            </w:r>
          </w:p>
          <w:p w14:paraId="0D1BE8D1" w14:textId="77777777" w:rsidR="00DF4EAE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2</w:t>
            </w:r>
          </w:p>
        </w:tc>
      </w:tr>
    </w:tbl>
    <w:p w14:paraId="79B2F617" w14:textId="5EBD233B" w:rsidR="00DF4EAE" w:rsidRDefault="00BD757D" w:rsidP="00DF4EAE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464792">
        <w:rPr>
          <w:rFonts w:ascii="Times New Roman" w:hAnsi="Times New Roman"/>
          <w:sz w:val="20"/>
          <w:szCs w:val="20"/>
        </w:rPr>
        <w:br w:type="page"/>
      </w:r>
    </w:p>
    <w:p w14:paraId="10DD2528" w14:textId="0401041D" w:rsidR="00086D73" w:rsidRPr="00464792" w:rsidRDefault="00BD757D" w:rsidP="00086D73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</w:t>
      </w:r>
      <w:r w:rsidRPr="00464792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S2</w:t>
      </w:r>
      <w:r w:rsidRPr="00464792">
        <w:rPr>
          <w:rFonts w:ascii="Times New Roman" w:hAnsi="Times New Roman"/>
          <w:b/>
          <w:bCs/>
          <w:sz w:val="20"/>
          <w:szCs w:val="20"/>
        </w:rPr>
        <w:t>.</w:t>
      </w:r>
      <w:r w:rsidRPr="00464792">
        <w:rPr>
          <w:rFonts w:ascii="Times New Roman" w:hAnsi="Times New Roman"/>
          <w:sz w:val="20"/>
          <w:szCs w:val="20"/>
        </w:rPr>
        <w:t xml:space="preserve"> Open-ended questions revealing the knowledge and practices of nurses with respect to genetic questions or consultation requests from patients with breast cancer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4241"/>
        <w:gridCol w:w="4779"/>
      </w:tblGrid>
      <w:tr w:rsidR="00E968BF" w14:paraId="2EE81AAC" w14:textId="77777777" w:rsidTr="001A3F54">
        <w:tc>
          <w:tcPr>
            <w:tcW w:w="4503" w:type="dxa"/>
            <w:shd w:val="clear" w:color="auto" w:fill="auto"/>
          </w:tcPr>
          <w:p w14:paraId="0EE7313F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Questions</w:t>
            </w:r>
          </w:p>
        </w:tc>
        <w:tc>
          <w:tcPr>
            <w:tcW w:w="5073" w:type="dxa"/>
            <w:shd w:val="clear" w:color="auto" w:fill="auto"/>
          </w:tcPr>
          <w:p w14:paraId="5658FCD3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Answers</w:t>
            </w:r>
          </w:p>
        </w:tc>
      </w:tr>
      <w:tr w:rsidR="00E968BF" w14:paraId="3249ABC5" w14:textId="77777777" w:rsidTr="001A3F54">
        <w:tc>
          <w:tcPr>
            <w:tcW w:w="4503" w:type="dxa"/>
            <w:shd w:val="clear" w:color="auto" w:fill="auto"/>
          </w:tcPr>
          <w:p w14:paraId="1954012B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s breast cancer hereditary?</w:t>
            </w:r>
          </w:p>
          <w:p w14:paraId="46BD8971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(n=5)</w:t>
            </w:r>
          </w:p>
        </w:tc>
        <w:tc>
          <w:tcPr>
            <w:tcW w:w="5073" w:type="dxa"/>
            <w:shd w:val="clear" w:color="auto" w:fill="auto"/>
          </w:tcPr>
          <w:p w14:paraId="704E7E14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 asked a physician to respond to the question (n=2).</w:t>
            </w:r>
          </w:p>
          <w:p w14:paraId="0E47B0CB" w14:textId="77777777" w:rsidR="00086D73" w:rsidRPr="00464792" w:rsidRDefault="00086D73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</w:p>
          <w:p w14:paraId="6F560208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 explained that there are inherited and non-inherited cancers (n =2).</w:t>
            </w:r>
          </w:p>
          <w:p w14:paraId="5198E624" w14:textId="77777777" w:rsidR="00086D73" w:rsidRPr="00464792" w:rsidRDefault="00086D73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</w:p>
          <w:p w14:paraId="71C1C905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 recommended a screening test (n =1).</w:t>
            </w:r>
          </w:p>
        </w:tc>
      </w:tr>
      <w:tr w:rsidR="00E968BF" w14:paraId="3E0046C5" w14:textId="77777777" w:rsidTr="001A3F54">
        <w:tc>
          <w:tcPr>
            <w:tcW w:w="4503" w:type="dxa"/>
            <w:shd w:val="clear" w:color="auto" w:fill="auto"/>
          </w:tcPr>
          <w:p w14:paraId="4F4F6E38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s my breast cancer caused by inheritance?</w:t>
            </w:r>
          </w:p>
          <w:p w14:paraId="35444963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(n=4)</w:t>
            </w:r>
          </w:p>
        </w:tc>
        <w:tc>
          <w:tcPr>
            <w:tcW w:w="5073" w:type="dxa"/>
            <w:shd w:val="clear" w:color="auto" w:fill="auto"/>
          </w:tcPr>
          <w:p w14:paraId="17C03C26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t is not necessarily 100% related to inheritance (n=1).</w:t>
            </w:r>
          </w:p>
          <w:p w14:paraId="44D047D5" w14:textId="77777777" w:rsidR="00086D73" w:rsidRPr="00464792" w:rsidRDefault="00086D73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</w:p>
          <w:p w14:paraId="0560A1E8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There is a possibility of it being inherited (n=1).</w:t>
            </w:r>
          </w:p>
          <w:p w14:paraId="672FE77E" w14:textId="77777777" w:rsidR="00086D73" w:rsidRPr="00464792" w:rsidRDefault="00086D73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</w:p>
          <w:p w14:paraId="33D0BF0A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nheritance could be the cause if your mother or sister had breast cancer (n=1).</w:t>
            </w:r>
          </w:p>
          <w:p w14:paraId="6A3DBC8B" w14:textId="77777777" w:rsidR="00086D73" w:rsidRPr="00464792" w:rsidRDefault="00086D73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</w:p>
          <w:p w14:paraId="5D771F80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 do not remember (n=1).</w:t>
            </w:r>
          </w:p>
        </w:tc>
      </w:tr>
      <w:tr w:rsidR="00E968BF" w14:paraId="17E7CC79" w14:textId="77777777" w:rsidTr="001A3F54">
        <w:tc>
          <w:tcPr>
            <w:tcW w:w="4503" w:type="dxa"/>
            <w:shd w:val="clear" w:color="auto" w:fill="auto"/>
          </w:tcPr>
          <w:p w14:paraId="2BA7C22B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Can my close relatives (especially my daughter) inherit the cancer from me?</w:t>
            </w:r>
          </w:p>
          <w:p w14:paraId="5DD0B3DA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(n=8)</w:t>
            </w:r>
          </w:p>
        </w:tc>
        <w:tc>
          <w:tcPr>
            <w:tcW w:w="5073" w:type="dxa"/>
            <w:shd w:val="clear" w:color="auto" w:fill="auto"/>
          </w:tcPr>
          <w:p w14:paraId="2A908FEF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 asked a physician to respond to the question (n=2).</w:t>
            </w:r>
          </w:p>
          <w:p w14:paraId="06EE8038" w14:textId="77777777" w:rsidR="00086D73" w:rsidRPr="00464792" w:rsidRDefault="00086D73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</w:p>
          <w:p w14:paraId="06B9A742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 recommended a self-examination and a breast cancer screening test (n =5).</w:t>
            </w:r>
          </w:p>
          <w:p w14:paraId="1B524A53" w14:textId="77777777" w:rsidR="00086D73" w:rsidRPr="00464792" w:rsidRDefault="00086D73" w:rsidP="001A3F54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</w:p>
          <w:p w14:paraId="3EFA003C" w14:textId="77777777" w:rsidR="00086D73" w:rsidRPr="00464792" w:rsidRDefault="00BD757D" w:rsidP="001A3F54">
            <w:pPr>
              <w:pStyle w:val="ListParagraph"/>
              <w:spacing w:line="480" w:lineRule="auto"/>
              <w:ind w:left="0"/>
              <w:contextualSpacing w:val="0"/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</w:pPr>
            <w:r w:rsidRPr="00464792">
              <w:rPr>
                <w:rFonts w:asciiTheme="majorBidi" w:hAnsiTheme="majorBidi" w:cstheme="majorBidi"/>
                <w:bCs/>
                <w:noProof/>
                <w:sz w:val="20"/>
                <w:szCs w:val="20"/>
              </w:rPr>
              <w:t>I referred the patient to a University Hospital (n=1).</w:t>
            </w:r>
          </w:p>
        </w:tc>
      </w:tr>
    </w:tbl>
    <w:p w14:paraId="6197D248" w14:textId="77777777" w:rsidR="003A6FBC" w:rsidRDefault="003A6FBC" w:rsidP="00A82E7E"/>
    <w:sectPr w:rsidR="003A6FBC" w:rsidSect="00A257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EAE"/>
    <w:rsid w:val="00032DD9"/>
    <w:rsid w:val="00086D73"/>
    <w:rsid w:val="001A3F54"/>
    <w:rsid w:val="003A6FBC"/>
    <w:rsid w:val="00464792"/>
    <w:rsid w:val="007826EE"/>
    <w:rsid w:val="008E798B"/>
    <w:rsid w:val="00A257E1"/>
    <w:rsid w:val="00A82E7E"/>
    <w:rsid w:val="00BD757D"/>
    <w:rsid w:val="00D80906"/>
    <w:rsid w:val="00DF4EAE"/>
    <w:rsid w:val="00E9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9A39D-5369-EF4A-86E3-65148710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EAE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8E798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98B"/>
    <w:pPr>
      <w:numPr>
        <w:ilvl w:val="1"/>
      </w:numPr>
      <w:spacing w:after="16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E798B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98B"/>
    <w:pPr>
      <w:spacing w:before="120"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98B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8E798B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8E798B"/>
    <w:pPr>
      <w:keepNext/>
      <w:spacing w:before="120" w:after="240" w:line="240" w:lineRule="auto"/>
    </w:pPr>
    <w:rPr>
      <w:rFonts w:ascii="Times New Roman" w:eastAsiaTheme="minorHAnsi" w:hAnsi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8E798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798B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F4EAE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D80906"/>
  </w:style>
  <w:style w:type="character" w:styleId="Hyperlink">
    <w:name w:val="Hyperlink"/>
    <w:uiPriority w:val="99"/>
    <w:unhideWhenUsed/>
    <w:rsid w:val="00D8090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80906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032DD9"/>
    <w:rPr>
      <w:rFonts w:ascii="Calibri" w:eastAsia="PMingLiU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0</Words>
  <Characters>1518</Characters>
  <Application>Microsoft Office Word</Application>
  <DocSecurity>0</DocSecurity>
  <Lines>35</Lines>
  <Paragraphs>16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.</dc:creator>
  <cp:lastModifiedBy>Author</cp:lastModifiedBy>
  <cp:revision>3</cp:revision>
  <dcterms:created xsi:type="dcterms:W3CDTF">2021-12-22T07:02:00Z</dcterms:created>
  <dcterms:modified xsi:type="dcterms:W3CDTF">2021-12-23T15:17:00Z</dcterms:modified>
</cp:coreProperties>
</file>